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85AFE" w14:textId="67A7E77F" w:rsidR="00685D54" w:rsidRPr="00225FBF" w:rsidRDefault="00012540" w:rsidP="00685D5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5946852"/>
      <w:bookmarkStart w:id="1" w:name="_Hlk193791816"/>
      <w:r>
        <w:rPr>
          <w:rFonts w:ascii="Times New Roman" w:hAnsi="Times New Roman" w:cs="Times New Roman"/>
          <w:b/>
          <w:bCs/>
          <w:sz w:val="24"/>
          <w:szCs w:val="24"/>
        </w:rPr>
        <w:t>Cost-Effective</w:t>
      </w:r>
      <w:r w:rsidR="00225FBF" w:rsidRPr="00225FBF">
        <w:rPr>
          <w:rFonts w:ascii="Times New Roman" w:hAnsi="Times New Roman" w:cs="Times New Roman"/>
          <w:b/>
          <w:bCs/>
          <w:sz w:val="24"/>
          <w:szCs w:val="24"/>
        </w:rPr>
        <w:t xml:space="preserve"> Affinity Support </w:t>
      </w:r>
      <w:bookmarkEnd w:id="0"/>
      <w:r w:rsidR="00225FBF" w:rsidRPr="00225FBF">
        <w:rPr>
          <w:rFonts w:ascii="Times New Roman" w:hAnsi="Times New Roman" w:cs="Times New Roman"/>
          <w:b/>
          <w:bCs/>
          <w:sz w:val="24"/>
          <w:szCs w:val="24"/>
        </w:rPr>
        <w:t>for the Rapid Separation of Bacteria from Complex Food Matrices</w:t>
      </w:r>
    </w:p>
    <w:bookmarkEnd w:id="1"/>
    <w:p w14:paraId="55757704" w14:textId="77777777" w:rsidR="003A6BFD" w:rsidRPr="00F41D9C" w:rsidRDefault="003A6BFD" w:rsidP="00685D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5464F0D" w14:textId="2CA83803" w:rsidR="00087D49" w:rsidRDefault="00512FEC">
      <w:pPr>
        <w:tabs>
          <w:tab w:val="left" w:pos="45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87D49" w:rsidRPr="002B4D4C">
        <w:rPr>
          <w:rFonts w:ascii="Times New Roman" w:hAnsi="Times New Roman" w:cs="Times New Roman"/>
          <w:b/>
          <w:bCs/>
          <w:sz w:val="24"/>
          <w:szCs w:val="24"/>
        </w:rPr>
        <w:t xml:space="preserve">upplemental </w:t>
      </w:r>
      <w:r w:rsidR="00F90591">
        <w:rPr>
          <w:rFonts w:ascii="Times New Roman" w:hAnsi="Times New Roman" w:cs="Times New Roman"/>
          <w:b/>
          <w:bCs/>
          <w:sz w:val="24"/>
          <w:szCs w:val="24"/>
        </w:rPr>
        <w:t>Figures</w:t>
      </w:r>
      <w:r w:rsidR="00087D49" w:rsidRPr="002B4D4C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8A66CDF" w14:textId="77777777" w:rsidR="003105E3" w:rsidRPr="002B4D4C" w:rsidRDefault="003105E3" w:rsidP="002B4D4C">
      <w:pPr>
        <w:tabs>
          <w:tab w:val="left" w:pos="45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267E67E" w14:textId="7C1636E0" w:rsidR="00087D49" w:rsidRDefault="003105E3" w:rsidP="002B4D4C">
      <w:pPr>
        <w:pStyle w:val="ListParagraph"/>
        <w:tabs>
          <w:tab w:val="left" w:pos="450"/>
        </w:tabs>
        <w:ind w:left="0"/>
        <w:rPr>
          <w:rFonts w:ascii="Times New Roman" w:hAnsi="Times New Roman" w:cs="Times New Roman"/>
          <w:sz w:val="24"/>
          <w:szCs w:val="24"/>
        </w:rPr>
      </w:pPr>
      <w:r w:rsidRPr="003373C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441F2A" wp14:editId="7B1C459A">
            <wp:extent cx="5943600" cy="2899432"/>
            <wp:effectExtent l="0" t="0" r="0" b="0"/>
            <wp:docPr id="618803140" name="Picture 2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771421" name="Picture 2" descr="Chart, bar chart, histogram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276"/>
                    <a:stretch/>
                  </pic:blipFill>
                  <pic:spPr bwMode="auto">
                    <a:xfrm>
                      <a:off x="0" y="0"/>
                      <a:ext cx="5943600" cy="28994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65C275" w14:textId="570EFC80" w:rsidR="00087D49" w:rsidRPr="000155AD" w:rsidRDefault="00087D49" w:rsidP="007E6834">
      <w:pPr>
        <w:tabs>
          <w:tab w:val="left" w:pos="4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D4C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3B092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B4D4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7E6834" w:rsidRPr="002B4D4C">
        <w:rPr>
          <w:b/>
          <w:bCs/>
        </w:rPr>
        <w:t xml:space="preserve"> </w:t>
      </w:r>
      <w:r w:rsidR="007E6834" w:rsidRPr="007E6834">
        <w:rPr>
          <w:rFonts w:ascii="Times New Roman" w:hAnsi="Times New Roman" w:cs="Times New Roman"/>
          <w:b/>
          <w:bCs/>
          <w:sz w:val="24"/>
          <w:szCs w:val="24"/>
        </w:rPr>
        <w:t>Parameters affecting cell capture by the antibody-coated magnets. A</w:t>
      </w:r>
      <w:proofErr w:type="gramStart"/>
      <w:r w:rsidR="007E6834" w:rsidRPr="007E6834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7E6834" w:rsidRPr="002B4D4C">
        <w:rPr>
          <w:rFonts w:ascii="Times New Roman" w:hAnsi="Times New Roman" w:cs="Times New Roman"/>
          <w:sz w:val="24"/>
          <w:szCs w:val="24"/>
        </w:rPr>
        <w:t xml:space="preserve">  The</w:t>
      </w:r>
      <w:proofErr w:type="gramEnd"/>
      <w:r w:rsidR="007E6834" w:rsidRPr="002B4D4C">
        <w:rPr>
          <w:rFonts w:ascii="Times New Roman" w:hAnsi="Times New Roman" w:cs="Times New Roman"/>
          <w:sz w:val="24"/>
          <w:szCs w:val="24"/>
        </w:rPr>
        <w:t xml:space="preserve"> optimal stir rate was determined by evaluating </w:t>
      </w:r>
      <w:r w:rsidR="007E6834" w:rsidRPr="007E6834">
        <w:rPr>
          <w:rFonts w:ascii="Times New Roman" w:hAnsi="Times New Roman" w:cs="Times New Roman"/>
          <w:sz w:val="24"/>
          <w:szCs w:val="24"/>
        </w:rPr>
        <w:t>the</w:t>
      </w:r>
      <w:r w:rsidR="007E6834" w:rsidRPr="002B4D4C">
        <w:rPr>
          <w:rFonts w:ascii="Times New Roman" w:hAnsi="Times New Roman" w:cs="Times New Roman"/>
          <w:sz w:val="24"/>
          <w:szCs w:val="24"/>
        </w:rPr>
        <w:t xml:space="preserve"> ability</w:t>
      </w:r>
      <w:r w:rsidR="007E6834" w:rsidRPr="007E6834">
        <w:rPr>
          <w:rFonts w:ascii="Times New Roman" w:hAnsi="Times New Roman" w:cs="Times New Roman"/>
          <w:sz w:val="24"/>
          <w:szCs w:val="24"/>
        </w:rPr>
        <w:t xml:space="preserve"> of an </w:t>
      </w:r>
      <w:r w:rsidR="007E6834" w:rsidRPr="002B4D4C">
        <w:rPr>
          <w:rFonts w:ascii="Times New Roman" w:hAnsi="Times New Roman" w:cs="Times New Roman"/>
          <w:sz w:val="24"/>
          <w:szCs w:val="24"/>
        </w:rPr>
        <w:t>anti-</w:t>
      </w:r>
      <w:r w:rsidR="007E6834" w:rsidRPr="002B4D4C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7E6834" w:rsidRPr="002B4D4C">
        <w:rPr>
          <w:rFonts w:ascii="Times New Roman" w:hAnsi="Times New Roman" w:cs="Times New Roman"/>
          <w:sz w:val="24"/>
          <w:szCs w:val="24"/>
        </w:rPr>
        <w:t xml:space="preserve"> antibody-coated NdFeB magnet to capture cells </w:t>
      </w:r>
      <w:r w:rsidR="007E6834" w:rsidRPr="007E6834">
        <w:rPr>
          <w:rFonts w:ascii="Times New Roman" w:hAnsi="Times New Roman" w:cs="Times New Roman"/>
          <w:sz w:val="24"/>
          <w:szCs w:val="24"/>
        </w:rPr>
        <w:t>when</w:t>
      </w:r>
      <w:r w:rsidR="007E6834" w:rsidRPr="002B4D4C">
        <w:rPr>
          <w:rFonts w:ascii="Times New Roman" w:hAnsi="Times New Roman" w:cs="Times New Roman"/>
          <w:sz w:val="24"/>
          <w:szCs w:val="24"/>
        </w:rPr>
        <w:t xml:space="preserve"> sp</w:t>
      </w:r>
      <w:r w:rsidR="007E6834" w:rsidRPr="007E6834">
        <w:rPr>
          <w:rFonts w:ascii="Times New Roman" w:hAnsi="Times New Roman" w:cs="Times New Roman"/>
          <w:sz w:val="24"/>
          <w:szCs w:val="24"/>
        </w:rPr>
        <w:t>u</w:t>
      </w:r>
      <w:r w:rsidR="007E6834" w:rsidRPr="002B4D4C">
        <w:rPr>
          <w:rFonts w:ascii="Times New Roman" w:hAnsi="Times New Roman" w:cs="Times New Roman"/>
          <w:sz w:val="24"/>
          <w:szCs w:val="24"/>
        </w:rPr>
        <w:t xml:space="preserve">n </w:t>
      </w:r>
      <w:r w:rsidR="007E6834" w:rsidRPr="007E6834">
        <w:rPr>
          <w:rFonts w:ascii="Times New Roman" w:hAnsi="Times New Roman" w:cs="Times New Roman"/>
          <w:sz w:val="24"/>
          <w:szCs w:val="24"/>
        </w:rPr>
        <w:t xml:space="preserve">at a </w:t>
      </w:r>
      <w:r w:rsidR="007E6834" w:rsidRPr="002B4D4C">
        <w:rPr>
          <w:rFonts w:ascii="Times New Roman" w:hAnsi="Times New Roman" w:cs="Times New Roman"/>
          <w:sz w:val="24"/>
          <w:szCs w:val="24"/>
        </w:rPr>
        <w:t xml:space="preserve">rate of </w:t>
      </w:r>
      <w:proofErr w:type="gramStart"/>
      <w:r w:rsidR="007E6834" w:rsidRPr="002B4D4C">
        <w:rPr>
          <w:rFonts w:ascii="Times New Roman" w:hAnsi="Times New Roman" w:cs="Times New Roman"/>
          <w:sz w:val="24"/>
          <w:szCs w:val="24"/>
        </w:rPr>
        <w:t>100, 200</w:t>
      </w:r>
      <w:proofErr w:type="gramEnd"/>
      <w:r w:rsidR="007E6834" w:rsidRPr="002B4D4C">
        <w:rPr>
          <w:rFonts w:ascii="Times New Roman" w:hAnsi="Times New Roman" w:cs="Times New Roman"/>
          <w:sz w:val="24"/>
          <w:szCs w:val="24"/>
        </w:rPr>
        <w:t>, 350, or 500 rpm</w:t>
      </w:r>
      <w:r w:rsidR="007E6834" w:rsidRPr="007E6834">
        <w:rPr>
          <w:rFonts w:ascii="Times New Roman" w:hAnsi="Times New Roman" w:cs="Times New Roman"/>
          <w:sz w:val="24"/>
          <w:szCs w:val="24"/>
        </w:rPr>
        <w:t xml:space="preserve"> within a petri dish containing </w:t>
      </w:r>
      <w:r w:rsidR="007E6834" w:rsidRPr="002B4D4C">
        <w:rPr>
          <w:rFonts w:ascii="Times New Roman" w:hAnsi="Times New Roman" w:cs="Times New Roman"/>
          <w:sz w:val="24"/>
          <w:szCs w:val="24"/>
        </w:rPr>
        <w:t>35 mL of ~1 X 10</w:t>
      </w:r>
      <w:r w:rsidR="007E6834" w:rsidRPr="002B4D4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7E6834" w:rsidRPr="002B4D4C">
        <w:rPr>
          <w:rFonts w:ascii="Times New Roman" w:hAnsi="Times New Roman" w:cs="Times New Roman"/>
          <w:sz w:val="24"/>
          <w:szCs w:val="24"/>
        </w:rPr>
        <w:t xml:space="preserve"> CFU/mL </w:t>
      </w:r>
      <w:r w:rsidR="007E6834" w:rsidRPr="002B4D4C">
        <w:rPr>
          <w:rFonts w:ascii="Times New Roman" w:hAnsi="Times New Roman" w:cs="Times New Roman"/>
          <w:i/>
          <w:sz w:val="24"/>
          <w:szCs w:val="24"/>
        </w:rPr>
        <w:t>E. coli</w:t>
      </w:r>
      <w:r w:rsidR="007E6834" w:rsidRPr="007E6834">
        <w:rPr>
          <w:rFonts w:ascii="Times New Roman" w:hAnsi="Times New Roman" w:cs="Times New Roman"/>
          <w:sz w:val="24"/>
          <w:szCs w:val="24"/>
        </w:rPr>
        <w:t>.</w:t>
      </w:r>
      <w:r w:rsidR="007E6834">
        <w:rPr>
          <w:rFonts w:ascii="Times New Roman" w:hAnsi="Times New Roman" w:cs="Times New Roman"/>
          <w:sz w:val="24"/>
          <w:szCs w:val="24"/>
        </w:rPr>
        <w:t xml:space="preserve"> </w:t>
      </w:r>
      <w:r w:rsidR="007E6834" w:rsidRPr="007E6834">
        <w:rPr>
          <w:rFonts w:ascii="Times New Roman" w:hAnsi="Times New Roman" w:cs="Times New Roman"/>
          <w:b/>
          <w:bCs/>
          <w:sz w:val="24"/>
          <w:szCs w:val="24"/>
        </w:rPr>
        <w:t xml:space="preserve">B) </w:t>
      </w:r>
      <w:r w:rsidR="007E6834" w:rsidRPr="002B4D4C">
        <w:rPr>
          <w:rFonts w:ascii="Times New Roman" w:hAnsi="Times New Roman" w:cs="Times New Roman"/>
          <w:sz w:val="24"/>
          <w:szCs w:val="24"/>
        </w:rPr>
        <w:t xml:space="preserve">Optimal exposure time was determined by evaluating </w:t>
      </w:r>
      <w:r w:rsidR="00512FEC">
        <w:rPr>
          <w:rFonts w:ascii="Times New Roman" w:hAnsi="Times New Roman" w:cs="Times New Roman"/>
          <w:sz w:val="24"/>
          <w:szCs w:val="24"/>
        </w:rPr>
        <w:t xml:space="preserve">the </w:t>
      </w:r>
      <w:r w:rsidR="007E6834" w:rsidRPr="002B4D4C">
        <w:rPr>
          <w:rFonts w:ascii="Times New Roman" w:hAnsi="Times New Roman" w:cs="Times New Roman"/>
          <w:sz w:val="24"/>
          <w:szCs w:val="24"/>
        </w:rPr>
        <w:t>ability</w:t>
      </w:r>
      <w:r w:rsidR="00512FEC">
        <w:rPr>
          <w:rFonts w:ascii="Times New Roman" w:hAnsi="Times New Roman" w:cs="Times New Roman"/>
          <w:sz w:val="24"/>
          <w:szCs w:val="24"/>
        </w:rPr>
        <w:t xml:space="preserve"> of </w:t>
      </w:r>
      <w:r w:rsidR="00512FEC" w:rsidRPr="007E6834">
        <w:rPr>
          <w:rFonts w:ascii="Times New Roman" w:hAnsi="Times New Roman" w:cs="Times New Roman"/>
          <w:sz w:val="24"/>
          <w:szCs w:val="24"/>
        </w:rPr>
        <w:t xml:space="preserve">an </w:t>
      </w:r>
      <w:r w:rsidR="00512FEC" w:rsidRPr="00694E60">
        <w:rPr>
          <w:rFonts w:ascii="Times New Roman" w:hAnsi="Times New Roman" w:cs="Times New Roman"/>
          <w:sz w:val="24"/>
          <w:szCs w:val="24"/>
        </w:rPr>
        <w:t>anti-</w:t>
      </w:r>
      <w:r w:rsidR="00512FEC" w:rsidRPr="00694E60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512FEC" w:rsidRPr="00694E60">
        <w:rPr>
          <w:rFonts w:ascii="Times New Roman" w:hAnsi="Times New Roman" w:cs="Times New Roman"/>
          <w:sz w:val="24"/>
          <w:szCs w:val="24"/>
        </w:rPr>
        <w:t xml:space="preserve"> antibody-coated NdFeB magnet to capture </w:t>
      </w:r>
      <w:r w:rsidR="007E6834" w:rsidRPr="002B4D4C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7E6834" w:rsidRPr="002B4D4C">
        <w:rPr>
          <w:rFonts w:ascii="Times New Roman" w:hAnsi="Times New Roman" w:cs="Times New Roman"/>
          <w:sz w:val="24"/>
          <w:szCs w:val="24"/>
        </w:rPr>
        <w:t xml:space="preserve"> </w:t>
      </w:r>
      <w:r w:rsidR="00512FEC">
        <w:rPr>
          <w:rFonts w:ascii="Times New Roman" w:hAnsi="Times New Roman" w:cs="Times New Roman"/>
          <w:sz w:val="24"/>
          <w:szCs w:val="24"/>
        </w:rPr>
        <w:t>cells upon</w:t>
      </w:r>
      <w:r w:rsidR="007E6834" w:rsidRPr="002B4D4C">
        <w:rPr>
          <w:rFonts w:ascii="Times New Roman" w:hAnsi="Times New Roman" w:cs="Times New Roman"/>
          <w:sz w:val="24"/>
          <w:szCs w:val="24"/>
        </w:rPr>
        <w:t xml:space="preserve"> exposed to a 35 mL culture containing </w:t>
      </w:r>
      <w:r w:rsidR="00512FEC">
        <w:rPr>
          <w:rFonts w:ascii="Times New Roman" w:hAnsi="Times New Roman" w:cs="Times New Roman"/>
          <w:sz w:val="24"/>
          <w:szCs w:val="24"/>
        </w:rPr>
        <w:t>~</w:t>
      </w:r>
      <w:r w:rsidR="00512FEC" w:rsidRPr="00694E60">
        <w:rPr>
          <w:rFonts w:ascii="Times New Roman" w:hAnsi="Times New Roman" w:cs="Times New Roman"/>
          <w:sz w:val="24"/>
          <w:szCs w:val="24"/>
        </w:rPr>
        <w:t>1 X 10</w:t>
      </w:r>
      <w:r w:rsidR="00512FEC" w:rsidRPr="00694E6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512FEC" w:rsidRPr="00694E60">
        <w:rPr>
          <w:rFonts w:ascii="Times New Roman" w:hAnsi="Times New Roman" w:cs="Times New Roman"/>
          <w:sz w:val="24"/>
          <w:szCs w:val="24"/>
        </w:rPr>
        <w:t xml:space="preserve"> </w:t>
      </w:r>
      <w:r w:rsidR="007E6834" w:rsidRPr="002B4D4C">
        <w:rPr>
          <w:rFonts w:ascii="Times New Roman" w:hAnsi="Times New Roman" w:cs="Times New Roman"/>
          <w:sz w:val="24"/>
          <w:szCs w:val="24"/>
        </w:rPr>
        <w:t xml:space="preserve">CFU/mL for 1, 5, 10, or 20 min.  Silane-coated NdFeB magnets not coated with antibodies were exposed to </w:t>
      </w:r>
      <w:r w:rsidR="007E6834" w:rsidRPr="002B4D4C">
        <w:rPr>
          <w:rFonts w:ascii="Times New Roman" w:hAnsi="Times New Roman" w:cs="Times New Roman"/>
          <w:i/>
          <w:iCs/>
          <w:sz w:val="24"/>
          <w:szCs w:val="24"/>
        </w:rPr>
        <w:t xml:space="preserve">E. coli </w:t>
      </w:r>
      <w:r w:rsidR="00512FEC">
        <w:rPr>
          <w:rFonts w:ascii="Times New Roman" w:hAnsi="Times New Roman" w:cs="Times New Roman"/>
          <w:sz w:val="24"/>
          <w:szCs w:val="24"/>
        </w:rPr>
        <w:t>cultures</w:t>
      </w:r>
      <w:r w:rsidR="007E6834" w:rsidRPr="002B4D4C">
        <w:rPr>
          <w:rFonts w:ascii="Times New Roman" w:hAnsi="Times New Roman" w:cs="Times New Roman"/>
          <w:sz w:val="24"/>
          <w:szCs w:val="24"/>
        </w:rPr>
        <w:t xml:space="preserve"> for use as a negative control while an aliquot of the diluted culture acted as a positive control.  Ct values resulting from qPCR </w:t>
      </w:r>
      <w:r w:rsidR="00512FEC">
        <w:rPr>
          <w:rFonts w:ascii="Times New Roman" w:hAnsi="Times New Roman" w:cs="Times New Roman"/>
          <w:sz w:val="24"/>
          <w:szCs w:val="24"/>
        </w:rPr>
        <w:t xml:space="preserve">assays </w:t>
      </w:r>
      <w:r w:rsidR="007E6834" w:rsidRPr="002B4D4C">
        <w:rPr>
          <w:rFonts w:ascii="Times New Roman" w:hAnsi="Times New Roman" w:cs="Times New Roman"/>
          <w:sz w:val="24"/>
          <w:szCs w:val="24"/>
        </w:rPr>
        <w:t xml:space="preserve">were </w:t>
      </w:r>
      <w:r w:rsidR="00512FEC">
        <w:rPr>
          <w:rFonts w:ascii="Times New Roman" w:hAnsi="Times New Roman" w:cs="Times New Roman"/>
          <w:sz w:val="24"/>
          <w:szCs w:val="24"/>
        </w:rPr>
        <w:t>plotted</w:t>
      </w:r>
      <w:r w:rsidR="007E6834" w:rsidRPr="002B4D4C">
        <w:rPr>
          <w:rFonts w:ascii="Times New Roman" w:hAnsi="Times New Roman" w:cs="Times New Roman"/>
          <w:sz w:val="24"/>
          <w:szCs w:val="24"/>
        </w:rPr>
        <w:t xml:space="preserve"> to assess </w:t>
      </w:r>
      <w:r w:rsidR="007E6834" w:rsidRPr="002B4D4C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7E6834" w:rsidRPr="002B4D4C">
        <w:rPr>
          <w:rFonts w:ascii="Times New Roman" w:hAnsi="Times New Roman" w:cs="Times New Roman"/>
          <w:sz w:val="24"/>
          <w:szCs w:val="24"/>
        </w:rPr>
        <w:t xml:space="preserve"> cell capture in both assays.  </w:t>
      </w:r>
      <w:proofErr w:type="gramStart"/>
      <w:r w:rsidR="007E6834" w:rsidRPr="002B4D4C">
        <w:rPr>
          <w:rFonts w:ascii="Times New Roman" w:hAnsi="Times New Roman" w:cs="Times New Roman"/>
          <w:sz w:val="24"/>
          <w:szCs w:val="24"/>
        </w:rPr>
        <w:t>Student’s</w:t>
      </w:r>
      <w:proofErr w:type="gramEnd"/>
      <w:r w:rsidR="007E6834" w:rsidRPr="002B4D4C">
        <w:rPr>
          <w:rFonts w:ascii="Times New Roman" w:hAnsi="Times New Roman" w:cs="Times New Roman"/>
          <w:sz w:val="24"/>
          <w:szCs w:val="24"/>
        </w:rPr>
        <w:t xml:space="preserve"> t-tests were performed to determine significance with error bars denoting standard deviation of the mean.</w:t>
      </w:r>
    </w:p>
    <w:p w14:paraId="73F48812" w14:textId="77777777" w:rsidR="001E3940" w:rsidRPr="000155AD" w:rsidRDefault="001E3940" w:rsidP="002B4D4C">
      <w:pPr>
        <w:tabs>
          <w:tab w:val="left" w:pos="45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0179DE" w14:textId="5B0EF653" w:rsidR="009D7876" w:rsidRPr="002B4D4C" w:rsidRDefault="009D7876" w:rsidP="002B4D4C">
      <w:pPr>
        <w:pStyle w:val="ListParagraph"/>
        <w:spacing w:after="0" w:line="240" w:lineRule="auto"/>
        <w:ind w:left="0" w:hanging="90"/>
        <w:rPr>
          <w:rFonts w:ascii="Times New Roman" w:hAnsi="Times New Roman" w:cs="Times New Roman"/>
          <w:sz w:val="24"/>
          <w:szCs w:val="24"/>
        </w:rPr>
      </w:pPr>
    </w:p>
    <w:p w14:paraId="7BAD18A7" w14:textId="77777777" w:rsidR="009D7876" w:rsidRPr="002B4D4C" w:rsidRDefault="009D7876" w:rsidP="009D78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79062F" w14:textId="77777777" w:rsidR="00087D49" w:rsidRDefault="00087D49">
      <w:pPr>
        <w:pStyle w:val="ListParagraph"/>
        <w:tabs>
          <w:tab w:val="left" w:pos="450"/>
        </w:tabs>
        <w:rPr>
          <w:rFonts w:ascii="Times New Roman" w:hAnsi="Times New Roman" w:cs="Times New Roman"/>
          <w:sz w:val="24"/>
          <w:szCs w:val="24"/>
        </w:rPr>
      </w:pPr>
    </w:p>
    <w:p w14:paraId="5EEBE857" w14:textId="77777777" w:rsidR="00F90591" w:rsidRPr="00155761" w:rsidRDefault="00F90591" w:rsidP="00155761">
      <w:pPr>
        <w:tabs>
          <w:tab w:val="left" w:pos="450"/>
        </w:tabs>
        <w:rPr>
          <w:rFonts w:ascii="Times New Roman" w:hAnsi="Times New Roman" w:cs="Times New Roman"/>
          <w:sz w:val="24"/>
          <w:szCs w:val="24"/>
        </w:rPr>
      </w:pPr>
    </w:p>
    <w:p w14:paraId="75366A45" w14:textId="77777777" w:rsidR="00F90591" w:rsidRDefault="00F90591">
      <w:pPr>
        <w:pStyle w:val="ListParagraph"/>
        <w:tabs>
          <w:tab w:val="left" w:pos="450"/>
        </w:tabs>
        <w:rPr>
          <w:rFonts w:ascii="Times New Roman" w:hAnsi="Times New Roman" w:cs="Times New Roman"/>
          <w:sz w:val="24"/>
          <w:szCs w:val="24"/>
        </w:rPr>
      </w:pPr>
    </w:p>
    <w:p w14:paraId="34EAD4C7" w14:textId="77777777" w:rsidR="00F90591" w:rsidRPr="00155761" w:rsidRDefault="00F90591" w:rsidP="00155761">
      <w:pPr>
        <w:tabs>
          <w:tab w:val="left" w:pos="450"/>
        </w:tabs>
        <w:rPr>
          <w:rFonts w:ascii="Times New Roman" w:hAnsi="Times New Roman" w:cs="Times New Roman"/>
          <w:sz w:val="24"/>
          <w:szCs w:val="24"/>
        </w:rPr>
      </w:pPr>
    </w:p>
    <w:p w14:paraId="2488EA60" w14:textId="77777777" w:rsidR="00F90591" w:rsidRDefault="00F90591">
      <w:pPr>
        <w:pStyle w:val="ListParagraph"/>
        <w:tabs>
          <w:tab w:val="left" w:pos="450"/>
        </w:tabs>
        <w:rPr>
          <w:rFonts w:ascii="Times New Roman" w:hAnsi="Times New Roman" w:cs="Times New Roman"/>
          <w:sz w:val="24"/>
          <w:szCs w:val="24"/>
        </w:rPr>
      </w:pPr>
    </w:p>
    <w:p w14:paraId="5DB2AF66" w14:textId="77777777" w:rsidR="00F90591" w:rsidRDefault="00F90591">
      <w:pPr>
        <w:pStyle w:val="ListParagraph"/>
        <w:tabs>
          <w:tab w:val="left" w:pos="450"/>
        </w:tabs>
        <w:rPr>
          <w:rFonts w:ascii="Times New Roman" w:hAnsi="Times New Roman" w:cs="Times New Roman"/>
          <w:sz w:val="24"/>
          <w:szCs w:val="24"/>
        </w:rPr>
      </w:pPr>
    </w:p>
    <w:p w14:paraId="39CDACE8" w14:textId="41340CAA" w:rsidR="00F90591" w:rsidRPr="002B4D4C" w:rsidRDefault="00620FBE" w:rsidP="002B4D4C">
      <w:pPr>
        <w:pStyle w:val="ListParagraph"/>
        <w:tabs>
          <w:tab w:val="left" w:pos="450"/>
        </w:tabs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A87A1E2" wp14:editId="313B6801">
            <wp:extent cx="5005948" cy="3757930"/>
            <wp:effectExtent l="0" t="0" r="4445" b="0"/>
            <wp:docPr id="5279499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502" cy="37666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6F20CB" w14:textId="0ECCD5AF" w:rsidR="00F90591" w:rsidRPr="002B4D4C" w:rsidRDefault="00F90591" w:rsidP="00F90591">
      <w:pPr>
        <w:tabs>
          <w:tab w:val="left" w:pos="450"/>
        </w:tabs>
        <w:rPr>
          <w:rFonts w:ascii="Times New Roman" w:hAnsi="Times New Roman" w:cs="Times New Roman"/>
          <w:sz w:val="24"/>
          <w:szCs w:val="24"/>
        </w:rPr>
      </w:pPr>
      <w:r w:rsidRPr="00694E60">
        <w:rPr>
          <w:rFonts w:ascii="Times New Roman" w:hAnsi="Times New Roman" w:cs="Times New Roman"/>
          <w:b/>
          <w:bCs/>
          <w:sz w:val="24"/>
          <w:szCs w:val="24"/>
        </w:rPr>
        <w:t>Supplemental Figure 2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elease of captured cells from </w:t>
      </w:r>
      <w:bookmarkStart w:id="2" w:name="_Hlk193984141"/>
      <w:r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7E6834">
        <w:rPr>
          <w:rFonts w:ascii="Times New Roman" w:hAnsi="Times New Roman" w:cs="Times New Roman"/>
          <w:b/>
          <w:bCs/>
          <w:sz w:val="24"/>
          <w:szCs w:val="24"/>
        </w:rPr>
        <w:t xml:space="preserve"> magnet</w:t>
      </w:r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t xml:space="preserve">ic capture surface. </w:t>
      </w:r>
      <w:r w:rsidRPr="002B4D4C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lease captured cells from the</w:t>
      </w:r>
      <w:r w:rsidRPr="00F90591">
        <w:rPr>
          <w:rFonts w:ascii="Times New Roman" w:hAnsi="Times New Roman" w:cs="Times New Roman"/>
          <w:sz w:val="24"/>
          <w:szCs w:val="24"/>
        </w:rPr>
        <w:t xml:space="preserve"> magnets</w:t>
      </w:r>
      <w:r>
        <w:rPr>
          <w:rFonts w:ascii="Times New Roman" w:hAnsi="Times New Roman" w:cs="Times New Roman"/>
          <w:sz w:val="24"/>
          <w:szCs w:val="24"/>
        </w:rPr>
        <w:t xml:space="preserve">, a short poly-T oligo containing both a photocleavable linkage and an anti-E. coli antibody was attached to the magnets. Cleavage of the linker using long-wavelength UV light was tested for its ability to release the captured cells into </w:t>
      </w:r>
      <w:r w:rsidR="0003587B">
        <w:rPr>
          <w:rFonts w:ascii="Times New Roman" w:hAnsi="Times New Roman" w:cs="Times New Roman"/>
          <w:sz w:val="24"/>
          <w:szCs w:val="24"/>
        </w:rPr>
        <w:t>a buffered solution surrounding the magne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82E65">
        <w:rPr>
          <w:rFonts w:ascii="Times New Roman" w:hAnsi="Times New Roman" w:cs="Times New Roman"/>
          <w:sz w:val="24"/>
          <w:szCs w:val="24"/>
        </w:rPr>
        <w:t>Magnets containing the poly-T oligo/antibody conjugate that were not exposed to UV light and magnets that did not contain the poly-T oligo/antibody conjugate were used as controls.</w:t>
      </w:r>
    </w:p>
    <w:p w14:paraId="4180DD40" w14:textId="77777777" w:rsidR="00F90591" w:rsidRDefault="00F90591" w:rsidP="002B4D4C">
      <w:pPr>
        <w:pStyle w:val="ListParagraph"/>
        <w:tabs>
          <w:tab w:val="left" w:pos="450"/>
        </w:tabs>
        <w:ind w:left="0"/>
        <w:rPr>
          <w:rFonts w:ascii="Times New Roman" w:hAnsi="Times New Roman" w:cs="Times New Roman"/>
          <w:sz w:val="24"/>
          <w:szCs w:val="24"/>
        </w:rPr>
      </w:pPr>
    </w:p>
    <w:p w14:paraId="70BEA399" w14:textId="77777777" w:rsidR="00F90591" w:rsidRDefault="00F90591">
      <w:pPr>
        <w:pStyle w:val="ListParagraph"/>
        <w:tabs>
          <w:tab w:val="left" w:pos="450"/>
        </w:tabs>
        <w:rPr>
          <w:rFonts w:ascii="Times New Roman" w:hAnsi="Times New Roman" w:cs="Times New Roman"/>
          <w:sz w:val="24"/>
          <w:szCs w:val="24"/>
        </w:rPr>
      </w:pPr>
    </w:p>
    <w:p w14:paraId="7599FF86" w14:textId="5383C9BE" w:rsidR="00087D49" w:rsidRPr="00D31FDD" w:rsidRDefault="00087D49" w:rsidP="002B4D4C">
      <w:pPr>
        <w:pStyle w:val="ListParagraph"/>
        <w:tabs>
          <w:tab w:val="left" w:pos="450"/>
        </w:tabs>
        <w:rPr>
          <w:rFonts w:ascii="Times New Roman" w:hAnsi="Times New Roman" w:cs="Times New Roman"/>
          <w:sz w:val="24"/>
          <w:szCs w:val="24"/>
        </w:rPr>
      </w:pPr>
    </w:p>
    <w:sectPr w:rsidR="00087D49" w:rsidRPr="00D31FDD" w:rsidSect="00C04148">
      <w:footerReference w:type="default" r:id="rId10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77E2DC" w14:textId="77777777" w:rsidR="00C33464" w:rsidRDefault="00C33464" w:rsidP="00930091">
      <w:pPr>
        <w:spacing w:after="0" w:line="240" w:lineRule="auto"/>
      </w:pPr>
      <w:r>
        <w:separator/>
      </w:r>
    </w:p>
  </w:endnote>
  <w:endnote w:type="continuationSeparator" w:id="0">
    <w:p w14:paraId="064954A7" w14:textId="77777777" w:rsidR="00C33464" w:rsidRDefault="00C33464" w:rsidP="009300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277808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462CAC" w14:textId="6ECBF7C5" w:rsidR="00930091" w:rsidRDefault="009300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EF0865" w14:textId="77777777" w:rsidR="00930091" w:rsidRDefault="009300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62C40E" w14:textId="77777777" w:rsidR="00C33464" w:rsidRDefault="00C33464" w:rsidP="00930091">
      <w:pPr>
        <w:spacing w:after="0" w:line="240" w:lineRule="auto"/>
      </w:pPr>
      <w:r>
        <w:separator/>
      </w:r>
    </w:p>
  </w:footnote>
  <w:footnote w:type="continuationSeparator" w:id="0">
    <w:p w14:paraId="5B668D5B" w14:textId="77777777" w:rsidR="00C33464" w:rsidRDefault="00C33464" w:rsidP="009300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C03548"/>
    <w:multiLevelType w:val="hybridMultilevel"/>
    <w:tmpl w:val="928A4E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38035D"/>
    <w:multiLevelType w:val="hybridMultilevel"/>
    <w:tmpl w:val="7C924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FC1BE8"/>
    <w:multiLevelType w:val="hybridMultilevel"/>
    <w:tmpl w:val="3DD8E7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3C536A"/>
    <w:multiLevelType w:val="hybridMultilevel"/>
    <w:tmpl w:val="EDD243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963A06"/>
    <w:multiLevelType w:val="hybridMultilevel"/>
    <w:tmpl w:val="52E80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1309905">
    <w:abstractNumId w:val="4"/>
  </w:num>
  <w:num w:numId="2" w16cid:durableId="1399592980">
    <w:abstractNumId w:val="3"/>
  </w:num>
  <w:num w:numId="3" w16cid:durableId="164445240">
    <w:abstractNumId w:val="2"/>
  </w:num>
  <w:num w:numId="4" w16cid:durableId="323120283">
    <w:abstractNumId w:val="0"/>
  </w:num>
  <w:num w:numId="5" w16cid:durableId="21433775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d50d0assv2snee5wzp0x5wxrr2ea5afsvd&quot;&gt;Armstrong EndNote Library 6-8-23 Converted&lt;record-ids&gt;&lt;item&gt;5&lt;/item&gt;&lt;item&gt;75&lt;/item&gt;&lt;item&gt;76&lt;/item&gt;&lt;item&gt;77&lt;/item&gt;&lt;item&gt;78&lt;/item&gt;&lt;item&gt;84&lt;/item&gt;&lt;item&gt;100&lt;/item&gt;&lt;item&gt;106&lt;/item&gt;&lt;item&gt;107&lt;/item&gt;&lt;item&gt;109&lt;/item&gt;&lt;item&gt;110&lt;/item&gt;&lt;item&gt;111&lt;/item&gt;&lt;item&gt;154&lt;/item&gt;&lt;item&gt;159&lt;/item&gt;&lt;item&gt;161&lt;/item&gt;&lt;item&gt;162&lt;/item&gt;&lt;item&gt;163&lt;/item&gt;&lt;item&gt;164&lt;/item&gt;&lt;item&gt;165&lt;/item&gt;&lt;item&gt;166&lt;/item&gt;&lt;item&gt;167&lt;/item&gt;&lt;item&gt;168&lt;/item&gt;&lt;item&gt;177&lt;/item&gt;&lt;item&gt;199&lt;/item&gt;&lt;item&gt;200&lt;/item&gt;&lt;item&gt;201&lt;/item&gt;&lt;item&gt;204&lt;/item&gt;&lt;item&gt;205&lt;/item&gt;&lt;item&gt;354&lt;/item&gt;&lt;item&gt;355&lt;/item&gt;&lt;item&gt;357&lt;/item&gt;&lt;item&gt;492&lt;/item&gt;&lt;item&gt;493&lt;/item&gt;&lt;item&gt;494&lt;/item&gt;&lt;item&gt;495&lt;/item&gt;&lt;item&gt;496&lt;/item&gt;&lt;item&gt;497&lt;/item&gt;&lt;item&gt;498&lt;/item&gt;&lt;item&gt;499&lt;/item&gt;&lt;item&gt;501&lt;/item&gt;&lt;item&gt;502&lt;/item&gt;&lt;item&gt;503&lt;/item&gt;&lt;item&gt;504&lt;/item&gt;&lt;item&gt;512&lt;/item&gt;&lt;/record-ids&gt;&lt;/item&gt;&lt;/Libraries&gt;"/>
  </w:docVars>
  <w:rsids>
    <w:rsidRoot w:val="0087019D"/>
    <w:rsid w:val="00004766"/>
    <w:rsid w:val="00004BE4"/>
    <w:rsid w:val="00006883"/>
    <w:rsid w:val="00012540"/>
    <w:rsid w:val="000155AD"/>
    <w:rsid w:val="000160AF"/>
    <w:rsid w:val="00022A76"/>
    <w:rsid w:val="00023316"/>
    <w:rsid w:val="000239B8"/>
    <w:rsid w:val="00030F0D"/>
    <w:rsid w:val="00031709"/>
    <w:rsid w:val="00031AC1"/>
    <w:rsid w:val="000344F9"/>
    <w:rsid w:val="00034D39"/>
    <w:rsid w:val="0003587B"/>
    <w:rsid w:val="00037047"/>
    <w:rsid w:val="00045452"/>
    <w:rsid w:val="00046FFB"/>
    <w:rsid w:val="000470DF"/>
    <w:rsid w:val="00047BE2"/>
    <w:rsid w:val="000508A6"/>
    <w:rsid w:val="00052F6D"/>
    <w:rsid w:val="00053503"/>
    <w:rsid w:val="00054F24"/>
    <w:rsid w:val="000553E2"/>
    <w:rsid w:val="00060684"/>
    <w:rsid w:val="00062201"/>
    <w:rsid w:val="00062597"/>
    <w:rsid w:val="000644BB"/>
    <w:rsid w:val="00065697"/>
    <w:rsid w:val="00066931"/>
    <w:rsid w:val="00071F08"/>
    <w:rsid w:val="00074DA6"/>
    <w:rsid w:val="0007683C"/>
    <w:rsid w:val="0008306C"/>
    <w:rsid w:val="00085238"/>
    <w:rsid w:val="0008706D"/>
    <w:rsid w:val="00087B69"/>
    <w:rsid w:val="00087D49"/>
    <w:rsid w:val="000933B0"/>
    <w:rsid w:val="00093B0B"/>
    <w:rsid w:val="000947F5"/>
    <w:rsid w:val="0009561F"/>
    <w:rsid w:val="00096F1E"/>
    <w:rsid w:val="00097FE8"/>
    <w:rsid w:val="000A15B0"/>
    <w:rsid w:val="000A2F74"/>
    <w:rsid w:val="000A3B1D"/>
    <w:rsid w:val="000A63BC"/>
    <w:rsid w:val="000A6DA7"/>
    <w:rsid w:val="000B004D"/>
    <w:rsid w:val="000B404E"/>
    <w:rsid w:val="000B4479"/>
    <w:rsid w:val="000B682B"/>
    <w:rsid w:val="000C5FBA"/>
    <w:rsid w:val="000D37DD"/>
    <w:rsid w:val="000D5820"/>
    <w:rsid w:val="000E097A"/>
    <w:rsid w:val="000E0F2B"/>
    <w:rsid w:val="000E1E2D"/>
    <w:rsid w:val="000E1FC5"/>
    <w:rsid w:val="000E23AC"/>
    <w:rsid w:val="000F07DA"/>
    <w:rsid w:val="000F12C9"/>
    <w:rsid w:val="000F1925"/>
    <w:rsid w:val="000F52F0"/>
    <w:rsid w:val="000F5FEE"/>
    <w:rsid w:val="000F61AB"/>
    <w:rsid w:val="000F6C71"/>
    <w:rsid w:val="0010018A"/>
    <w:rsid w:val="00100203"/>
    <w:rsid w:val="00100B3E"/>
    <w:rsid w:val="00100FCA"/>
    <w:rsid w:val="001036DE"/>
    <w:rsid w:val="001044ED"/>
    <w:rsid w:val="00105150"/>
    <w:rsid w:val="00106A93"/>
    <w:rsid w:val="00107B5E"/>
    <w:rsid w:val="00111B6F"/>
    <w:rsid w:val="00113883"/>
    <w:rsid w:val="00114C20"/>
    <w:rsid w:val="00121849"/>
    <w:rsid w:val="00124026"/>
    <w:rsid w:val="00125E32"/>
    <w:rsid w:val="0012675A"/>
    <w:rsid w:val="00127E25"/>
    <w:rsid w:val="00131518"/>
    <w:rsid w:val="0013321F"/>
    <w:rsid w:val="00134883"/>
    <w:rsid w:val="00136FC5"/>
    <w:rsid w:val="001372CB"/>
    <w:rsid w:val="001449BE"/>
    <w:rsid w:val="00146511"/>
    <w:rsid w:val="00155761"/>
    <w:rsid w:val="0015590A"/>
    <w:rsid w:val="00163C64"/>
    <w:rsid w:val="00164C45"/>
    <w:rsid w:val="001715C9"/>
    <w:rsid w:val="00172F2D"/>
    <w:rsid w:val="00173D03"/>
    <w:rsid w:val="001757B1"/>
    <w:rsid w:val="00175B66"/>
    <w:rsid w:val="00176FA5"/>
    <w:rsid w:val="00177D30"/>
    <w:rsid w:val="00177F85"/>
    <w:rsid w:val="001826DE"/>
    <w:rsid w:val="001839D4"/>
    <w:rsid w:val="0018423F"/>
    <w:rsid w:val="00184E5D"/>
    <w:rsid w:val="00185085"/>
    <w:rsid w:val="00185A3B"/>
    <w:rsid w:val="0018794D"/>
    <w:rsid w:val="00187CE3"/>
    <w:rsid w:val="00193549"/>
    <w:rsid w:val="00193635"/>
    <w:rsid w:val="00193925"/>
    <w:rsid w:val="00193AD3"/>
    <w:rsid w:val="00195DB7"/>
    <w:rsid w:val="00196CA0"/>
    <w:rsid w:val="00197C94"/>
    <w:rsid w:val="001A02AB"/>
    <w:rsid w:val="001A1B45"/>
    <w:rsid w:val="001A3D8D"/>
    <w:rsid w:val="001A4191"/>
    <w:rsid w:val="001A48F3"/>
    <w:rsid w:val="001A524F"/>
    <w:rsid w:val="001B2AB4"/>
    <w:rsid w:val="001B6494"/>
    <w:rsid w:val="001C233C"/>
    <w:rsid w:val="001C28A2"/>
    <w:rsid w:val="001C3B56"/>
    <w:rsid w:val="001C5672"/>
    <w:rsid w:val="001C6DD6"/>
    <w:rsid w:val="001D64E2"/>
    <w:rsid w:val="001D6D17"/>
    <w:rsid w:val="001E15AD"/>
    <w:rsid w:val="001E1CAA"/>
    <w:rsid w:val="001E1D86"/>
    <w:rsid w:val="001E2FF1"/>
    <w:rsid w:val="001E3940"/>
    <w:rsid w:val="001E3D3D"/>
    <w:rsid w:val="001E43D6"/>
    <w:rsid w:val="001E4CCD"/>
    <w:rsid w:val="001E6056"/>
    <w:rsid w:val="001E60CB"/>
    <w:rsid w:val="001E6314"/>
    <w:rsid w:val="001E6FF1"/>
    <w:rsid w:val="001E7499"/>
    <w:rsid w:val="001F7AB7"/>
    <w:rsid w:val="002001EA"/>
    <w:rsid w:val="00203103"/>
    <w:rsid w:val="00205DDB"/>
    <w:rsid w:val="00215F96"/>
    <w:rsid w:val="00221254"/>
    <w:rsid w:val="00222777"/>
    <w:rsid w:val="0022280F"/>
    <w:rsid w:val="00225FBF"/>
    <w:rsid w:val="00231908"/>
    <w:rsid w:val="0023264A"/>
    <w:rsid w:val="00237D45"/>
    <w:rsid w:val="00241954"/>
    <w:rsid w:val="00241F3C"/>
    <w:rsid w:val="00244B42"/>
    <w:rsid w:val="00245D10"/>
    <w:rsid w:val="00246575"/>
    <w:rsid w:val="00246BEE"/>
    <w:rsid w:val="00250B55"/>
    <w:rsid w:val="00251ECC"/>
    <w:rsid w:val="0025276D"/>
    <w:rsid w:val="00260CB0"/>
    <w:rsid w:val="002622C6"/>
    <w:rsid w:val="00262BCB"/>
    <w:rsid w:val="00262E39"/>
    <w:rsid w:val="00262EEE"/>
    <w:rsid w:val="00263782"/>
    <w:rsid w:val="00264E38"/>
    <w:rsid w:val="002655E9"/>
    <w:rsid w:val="00266164"/>
    <w:rsid w:val="00267DAD"/>
    <w:rsid w:val="00272B5F"/>
    <w:rsid w:val="0027401A"/>
    <w:rsid w:val="0027606C"/>
    <w:rsid w:val="00281584"/>
    <w:rsid w:val="00282091"/>
    <w:rsid w:val="002874CA"/>
    <w:rsid w:val="0028786B"/>
    <w:rsid w:val="0028798B"/>
    <w:rsid w:val="00287C17"/>
    <w:rsid w:val="0029214A"/>
    <w:rsid w:val="00293E14"/>
    <w:rsid w:val="00296C21"/>
    <w:rsid w:val="002A1454"/>
    <w:rsid w:val="002A3189"/>
    <w:rsid w:val="002A56C7"/>
    <w:rsid w:val="002A65CB"/>
    <w:rsid w:val="002A6CA2"/>
    <w:rsid w:val="002B31D5"/>
    <w:rsid w:val="002B3353"/>
    <w:rsid w:val="002B3373"/>
    <w:rsid w:val="002B3AE9"/>
    <w:rsid w:val="002B43AB"/>
    <w:rsid w:val="002B4D4C"/>
    <w:rsid w:val="002B6381"/>
    <w:rsid w:val="002C11B3"/>
    <w:rsid w:val="002C37E1"/>
    <w:rsid w:val="002C38D3"/>
    <w:rsid w:val="002C392A"/>
    <w:rsid w:val="002C3FDC"/>
    <w:rsid w:val="002C483C"/>
    <w:rsid w:val="002D0A01"/>
    <w:rsid w:val="002D2846"/>
    <w:rsid w:val="002D4368"/>
    <w:rsid w:val="002E07B7"/>
    <w:rsid w:val="002E1FCC"/>
    <w:rsid w:val="002E2218"/>
    <w:rsid w:val="002E2944"/>
    <w:rsid w:val="002E7B3D"/>
    <w:rsid w:val="002F1145"/>
    <w:rsid w:val="002F1288"/>
    <w:rsid w:val="002F2355"/>
    <w:rsid w:val="002F3A4E"/>
    <w:rsid w:val="002F3DCC"/>
    <w:rsid w:val="002F52B0"/>
    <w:rsid w:val="002F5D49"/>
    <w:rsid w:val="002F7335"/>
    <w:rsid w:val="0030213A"/>
    <w:rsid w:val="00305033"/>
    <w:rsid w:val="0030597C"/>
    <w:rsid w:val="00306443"/>
    <w:rsid w:val="00307A6E"/>
    <w:rsid w:val="003105E3"/>
    <w:rsid w:val="0031085A"/>
    <w:rsid w:val="00315BBB"/>
    <w:rsid w:val="00316D17"/>
    <w:rsid w:val="00317A31"/>
    <w:rsid w:val="003250FB"/>
    <w:rsid w:val="003266EC"/>
    <w:rsid w:val="003311C8"/>
    <w:rsid w:val="00331321"/>
    <w:rsid w:val="0033770F"/>
    <w:rsid w:val="0033780E"/>
    <w:rsid w:val="00340CAA"/>
    <w:rsid w:val="00340F27"/>
    <w:rsid w:val="00352E17"/>
    <w:rsid w:val="003616A3"/>
    <w:rsid w:val="00362D35"/>
    <w:rsid w:val="00362E29"/>
    <w:rsid w:val="00364761"/>
    <w:rsid w:val="00372AA6"/>
    <w:rsid w:val="00376CAA"/>
    <w:rsid w:val="003821E2"/>
    <w:rsid w:val="00382458"/>
    <w:rsid w:val="0038337B"/>
    <w:rsid w:val="00384C82"/>
    <w:rsid w:val="00384E19"/>
    <w:rsid w:val="00386C8D"/>
    <w:rsid w:val="003877D8"/>
    <w:rsid w:val="00387F1B"/>
    <w:rsid w:val="003900F7"/>
    <w:rsid w:val="0039307B"/>
    <w:rsid w:val="00397EF5"/>
    <w:rsid w:val="003A4461"/>
    <w:rsid w:val="003A4DF6"/>
    <w:rsid w:val="003A6BFD"/>
    <w:rsid w:val="003A76B1"/>
    <w:rsid w:val="003B0028"/>
    <w:rsid w:val="003B0925"/>
    <w:rsid w:val="003B1E13"/>
    <w:rsid w:val="003B363F"/>
    <w:rsid w:val="003B38B9"/>
    <w:rsid w:val="003B3CD3"/>
    <w:rsid w:val="003B435D"/>
    <w:rsid w:val="003B47A7"/>
    <w:rsid w:val="003C09E5"/>
    <w:rsid w:val="003C0A52"/>
    <w:rsid w:val="003C3CE6"/>
    <w:rsid w:val="003C6074"/>
    <w:rsid w:val="003C68FC"/>
    <w:rsid w:val="003D39C0"/>
    <w:rsid w:val="003D60DD"/>
    <w:rsid w:val="003E0536"/>
    <w:rsid w:val="003E3348"/>
    <w:rsid w:val="003E386D"/>
    <w:rsid w:val="003E6AE3"/>
    <w:rsid w:val="003E778B"/>
    <w:rsid w:val="003F1DAA"/>
    <w:rsid w:val="003F4493"/>
    <w:rsid w:val="003F6BBD"/>
    <w:rsid w:val="003F7D9C"/>
    <w:rsid w:val="00406AAD"/>
    <w:rsid w:val="004114FE"/>
    <w:rsid w:val="0041182B"/>
    <w:rsid w:val="00411CC6"/>
    <w:rsid w:val="004175BD"/>
    <w:rsid w:val="004220EC"/>
    <w:rsid w:val="0042396D"/>
    <w:rsid w:val="004253EB"/>
    <w:rsid w:val="00425410"/>
    <w:rsid w:val="00425B01"/>
    <w:rsid w:val="00430E47"/>
    <w:rsid w:val="00431E12"/>
    <w:rsid w:val="00433D0E"/>
    <w:rsid w:val="004361E8"/>
    <w:rsid w:val="00440737"/>
    <w:rsid w:val="0044189B"/>
    <w:rsid w:val="00441B7C"/>
    <w:rsid w:val="00442130"/>
    <w:rsid w:val="004432A6"/>
    <w:rsid w:val="00456C22"/>
    <w:rsid w:val="0045770B"/>
    <w:rsid w:val="004645A6"/>
    <w:rsid w:val="00466920"/>
    <w:rsid w:val="00470AF5"/>
    <w:rsid w:val="00470EAC"/>
    <w:rsid w:val="00471E13"/>
    <w:rsid w:val="00471E85"/>
    <w:rsid w:val="00472266"/>
    <w:rsid w:val="004730F5"/>
    <w:rsid w:val="00473A8B"/>
    <w:rsid w:val="00474FB5"/>
    <w:rsid w:val="0047704D"/>
    <w:rsid w:val="00480337"/>
    <w:rsid w:val="00483107"/>
    <w:rsid w:val="00483B04"/>
    <w:rsid w:val="00485BAF"/>
    <w:rsid w:val="0048719E"/>
    <w:rsid w:val="00487487"/>
    <w:rsid w:val="00490280"/>
    <w:rsid w:val="00490E52"/>
    <w:rsid w:val="00494B10"/>
    <w:rsid w:val="00495A18"/>
    <w:rsid w:val="004964EF"/>
    <w:rsid w:val="004978FB"/>
    <w:rsid w:val="004A2993"/>
    <w:rsid w:val="004A2B56"/>
    <w:rsid w:val="004A499B"/>
    <w:rsid w:val="004B0358"/>
    <w:rsid w:val="004B0520"/>
    <w:rsid w:val="004B2844"/>
    <w:rsid w:val="004B6E38"/>
    <w:rsid w:val="004B6FAF"/>
    <w:rsid w:val="004C0DFB"/>
    <w:rsid w:val="004C5937"/>
    <w:rsid w:val="004D1751"/>
    <w:rsid w:val="004D3822"/>
    <w:rsid w:val="004D56D4"/>
    <w:rsid w:val="004D5ADA"/>
    <w:rsid w:val="004D65EA"/>
    <w:rsid w:val="004D74D4"/>
    <w:rsid w:val="004D7D22"/>
    <w:rsid w:val="004E3651"/>
    <w:rsid w:val="004E3D8B"/>
    <w:rsid w:val="004E6828"/>
    <w:rsid w:val="004F0B6E"/>
    <w:rsid w:val="004F24BA"/>
    <w:rsid w:val="004F5852"/>
    <w:rsid w:val="004F58D7"/>
    <w:rsid w:val="00501FB2"/>
    <w:rsid w:val="00504148"/>
    <w:rsid w:val="00506441"/>
    <w:rsid w:val="005104EC"/>
    <w:rsid w:val="005107C0"/>
    <w:rsid w:val="005119AB"/>
    <w:rsid w:val="00512FEC"/>
    <w:rsid w:val="005170FC"/>
    <w:rsid w:val="005207E7"/>
    <w:rsid w:val="00520ECA"/>
    <w:rsid w:val="00525D80"/>
    <w:rsid w:val="00532CAF"/>
    <w:rsid w:val="005379AE"/>
    <w:rsid w:val="005418AC"/>
    <w:rsid w:val="005421C9"/>
    <w:rsid w:val="005423B9"/>
    <w:rsid w:val="00544D64"/>
    <w:rsid w:val="00545387"/>
    <w:rsid w:val="00546571"/>
    <w:rsid w:val="005524D9"/>
    <w:rsid w:val="00555CC2"/>
    <w:rsid w:val="00556588"/>
    <w:rsid w:val="00560BB0"/>
    <w:rsid w:val="00564F4A"/>
    <w:rsid w:val="005655AB"/>
    <w:rsid w:val="0056565A"/>
    <w:rsid w:val="00566A79"/>
    <w:rsid w:val="00572028"/>
    <w:rsid w:val="0057387A"/>
    <w:rsid w:val="00574BD5"/>
    <w:rsid w:val="00575712"/>
    <w:rsid w:val="00575ED6"/>
    <w:rsid w:val="0058030A"/>
    <w:rsid w:val="00581B82"/>
    <w:rsid w:val="00581E99"/>
    <w:rsid w:val="0058307E"/>
    <w:rsid w:val="00585E0E"/>
    <w:rsid w:val="00591447"/>
    <w:rsid w:val="00591647"/>
    <w:rsid w:val="00592F5A"/>
    <w:rsid w:val="00593A73"/>
    <w:rsid w:val="0059541D"/>
    <w:rsid w:val="0059603D"/>
    <w:rsid w:val="005963D3"/>
    <w:rsid w:val="00597BE7"/>
    <w:rsid w:val="00597C10"/>
    <w:rsid w:val="005A3CF4"/>
    <w:rsid w:val="005B0B03"/>
    <w:rsid w:val="005B6FF7"/>
    <w:rsid w:val="005C0103"/>
    <w:rsid w:val="005C01EE"/>
    <w:rsid w:val="005C0274"/>
    <w:rsid w:val="005C094B"/>
    <w:rsid w:val="005C138B"/>
    <w:rsid w:val="005C2778"/>
    <w:rsid w:val="005C33B9"/>
    <w:rsid w:val="005C53B1"/>
    <w:rsid w:val="005C695C"/>
    <w:rsid w:val="005C767D"/>
    <w:rsid w:val="005D3A92"/>
    <w:rsid w:val="005D559F"/>
    <w:rsid w:val="005D5920"/>
    <w:rsid w:val="005D68A0"/>
    <w:rsid w:val="005D7E30"/>
    <w:rsid w:val="005E4AAA"/>
    <w:rsid w:val="005F030D"/>
    <w:rsid w:val="005F5AFD"/>
    <w:rsid w:val="00601C5A"/>
    <w:rsid w:val="006060B9"/>
    <w:rsid w:val="00610C57"/>
    <w:rsid w:val="00611864"/>
    <w:rsid w:val="00611E9E"/>
    <w:rsid w:val="00615E2C"/>
    <w:rsid w:val="006200A5"/>
    <w:rsid w:val="00620FBE"/>
    <w:rsid w:val="00621C97"/>
    <w:rsid w:val="00622573"/>
    <w:rsid w:val="00623F2E"/>
    <w:rsid w:val="00624DFC"/>
    <w:rsid w:val="00625CC4"/>
    <w:rsid w:val="0062782A"/>
    <w:rsid w:val="00632158"/>
    <w:rsid w:val="00632A23"/>
    <w:rsid w:val="00634A58"/>
    <w:rsid w:val="00634B0A"/>
    <w:rsid w:val="006353F6"/>
    <w:rsid w:val="00636A63"/>
    <w:rsid w:val="00640FE6"/>
    <w:rsid w:val="00643323"/>
    <w:rsid w:val="006446AF"/>
    <w:rsid w:val="00646568"/>
    <w:rsid w:val="006465AD"/>
    <w:rsid w:val="006552B6"/>
    <w:rsid w:val="00656804"/>
    <w:rsid w:val="00656A9B"/>
    <w:rsid w:val="0065763A"/>
    <w:rsid w:val="00657F70"/>
    <w:rsid w:val="006612B9"/>
    <w:rsid w:val="0066172D"/>
    <w:rsid w:val="00662362"/>
    <w:rsid w:val="006700C9"/>
    <w:rsid w:val="0067239C"/>
    <w:rsid w:val="0067248A"/>
    <w:rsid w:val="006729EC"/>
    <w:rsid w:val="0067403D"/>
    <w:rsid w:val="00676802"/>
    <w:rsid w:val="00676FEF"/>
    <w:rsid w:val="0068205F"/>
    <w:rsid w:val="00682134"/>
    <w:rsid w:val="006841CF"/>
    <w:rsid w:val="00685D54"/>
    <w:rsid w:val="00687473"/>
    <w:rsid w:val="00687BAE"/>
    <w:rsid w:val="00691968"/>
    <w:rsid w:val="00691ABE"/>
    <w:rsid w:val="006957E5"/>
    <w:rsid w:val="00697949"/>
    <w:rsid w:val="006A3580"/>
    <w:rsid w:val="006A7ED2"/>
    <w:rsid w:val="006B20C2"/>
    <w:rsid w:val="006B3DBC"/>
    <w:rsid w:val="006B49F2"/>
    <w:rsid w:val="006B5A45"/>
    <w:rsid w:val="006C163C"/>
    <w:rsid w:val="006C1883"/>
    <w:rsid w:val="006C3828"/>
    <w:rsid w:val="006C4A31"/>
    <w:rsid w:val="006C69A8"/>
    <w:rsid w:val="006D0B3C"/>
    <w:rsid w:val="006D0E75"/>
    <w:rsid w:val="006D3CAF"/>
    <w:rsid w:val="006D4932"/>
    <w:rsid w:val="006D6320"/>
    <w:rsid w:val="006E20BF"/>
    <w:rsid w:val="006E3E82"/>
    <w:rsid w:val="006E4140"/>
    <w:rsid w:val="006F4E09"/>
    <w:rsid w:val="00707FC8"/>
    <w:rsid w:val="00710755"/>
    <w:rsid w:val="00711910"/>
    <w:rsid w:val="00711CB5"/>
    <w:rsid w:val="00714749"/>
    <w:rsid w:val="007154FD"/>
    <w:rsid w:val="007154FF"/>
    <w:rsid w:val="007159F9"/>
    <w:rsid w:val="007167D3"/>
    <w:rsid w:val="0071743A"/>
    <w:rsid w:val="007211B9"/>
    <w:rsid w:val="00725A2E"/>
    <w:rsid w:val="00730CF0"/>
    <w:rsid w:val="0073276C"/>
    <w:rsid w:val="007344E3"/>
    <w:rsid w:val="00737089"/>
    <w:rsid w:val="00737628"/>
    <w:rsid w:val="0074121E"/>
    <w:rsid w:val="00741FB0"/>
    <w:rsid w:val="007420CB"/>
    <w:rsid w:val="00746CE3"/>
    <w:rsid w:val="007531E0"/>
    <w:rsid w:val="0075344B"/>
    <w:rsid w:val="007545E2"/>
    <w:rsid w:val="00754E77"/>
    <w:rsid w:val="00755DC0"/>
    <w:rsid w:val="00756383"/>
    <w:rsid w:val="00756C17"/>
    <w:rsid w:val="00762621"/>
    <w:rsid w:val="0076336B"/>
    <w:rsid w:val="00764BAA"/>
    <w:rsid w:val="00765964"/>
    <w:rsid w:val="007713BC"/>
    <w:rsid w:val="007718FD"/>
    <w:rsid w:val="0077585D"/>
    <w:rsid w:val="00775947"/>
    <w:rsid w:val="00776841"/>
    <w:rsid w:val="00781924"/>
    <w:rsid w:val="00783EBF"/>
    <w:rsid w:val="00785BE2"/>
    <w:rsid w:val="00785E84"/>
    <w:rsid w:val="00786376"/>
    <w:rsid w:val="007871FD"/>
    <w:rsid w:val="00791713"/>
    <w:rsid w:val="007951BE"/>
    <w:rsid w:val="007971DC"/>
    <w:rsid w:val="007A7C51"/>
    <w:rsid w:val="007B13A6"/>
    <w:rsid w:val="007B213F"/>
    <w:rsid w:val="007B3984"/>
    <w:rsid w:val="007B4913"/>
    <w:rsid w:val="007B5857"/>
    <w:rsid w:val="007C188F"/>
    <w:rsid w:val="007C4E4E"/>
    <w:rsid w:val="007C628A"/>
    <w:rsid w:val="007C69AF"/>
    <w:rsid w:val="007C727F"/>
    <w:rsid w:val="007C7C30"/>
    <w:rsid w:val="007D4791"/>
    <w:rsid w:val="007D4AB3"/>
    <w:rsid w:val="007D7180"/>
    <w:rsid w:val="007E0FA4"/>
    <w:rsid w:val="007E3021"/>
    <w:rsid w:val="007E4378"/>
    <w:rsid w:val="007E6834"/>
    <w:rsid w:val="007E6C3F"/>
    <w:rsid w:val="007E6CD4"/>
    <w:rsid w:val="007E784D"/>
    <w:rsid w:val="007F2D0E"/>
    <w:rsid w:val="007F5710"/>
    <w:rsid w:val="007F63E4"/>
    <w:rsid w:val="0080741F"/>
    <w:rsid w:val="008075BB"/>
    <w:rsid w:val="00810B4A"/>
    <w:rsid w:val="00810C3E"/>
    <w:rsid w:val="008114CC"/>
    <w:rsid w:val="00817AA1"/>
    <w:rsid w:val="00817ABF"/>
    <w:rsid w:val="00820DDC"/>
    <w:rsid w:val="00821493"/>
    <w:rsid w:val="00822521"/>
    <w:rsid w:val="008227B6"/>
    <w:rsid w:val="00823F7D"/>
    <w:rsid w:val="00824749"/>
    <w:rsid w:val="0082551F"/>
    <w:rsid w:val="00825960"/>
    <w:rsid w:val="00841DC3"/>
    <w:rsid w:val="00842922"/>
    <w:rsid w:val="00844009"/>
    <w:rsid w:val="00845340"/>
    <w:rsid w:val="00846880"/>
    <w:rsid w:val="00846DB7"/>
    <w:rsid w:val="008471A9"/>
    <w:rsid w:val="0084779B"/>
    <w:rsid w:val="008502F6"/>
    <w:rsid w:val="00851591"/>
    <w:rsid w:val="00853264"/>
    <w:rsid w:val="008560C2"/>
    <w:rsid w:val="00861688"/>
    <w:rsid w:val="00861ABD"/>
    <w:rsid w:val="0086303F"/>
    <w:rsid w:val="008646B0"/>
    <w:rsid w:val="00865578"/>
    <w:rsid w:val="00866D58"/>
    <w:rsid w:val="0087019D"/>
    <w:rsid w:val="00871764"/>
    <w:rsid w:val="00874318"/>
    <w:rsid w:val="00875BB3"/>
    <w:rsid w:val="00875D86"/>
    <w:rsid w:val="00876BDB"/>
    <w:rsid w:val="00877F6D"/>
    <w:rsid w:val="00887CC2"/>
    <w:rsid w:val="00892EAE"/>
    <w:rsid w:val="0089472A"/>
    <w:rsid w:val="00894B99"/>
    <w:rsid w:val="00895710"/>
    <w:rsid w:val="00897F9E"/>
    <w:rsid w:val="008A1A05"/>
    <w:rsid w:val="008A3236"/>
    <w:rsid w:val="008A6ACA"/>
    <w:rsid w:val="008A6AE2"/>
    <w:rsid w:val="008B2118"/>
    <w:rsid w:val="008B267A"/>
    <w:rsid w:val="008B31A9"/>
    <w:rsid w:val="008B3C50"/>
    <w:rsid w:val="008B4661"/>
    <w:rsid w:val="008C0538"/>
    <w:rsid w:val="008C0796"/>
    <w:rsid w:val="008C1091"/>
    <w:rsid w:val="008C1A86"/>
    <w:rsid w:val="008C21CB"/>
    <w:rsid w:val="008C245B"/>
    <w:rsid w:val="008D0262"/>
    <w:rsid w:val="008D1D01"/>
    <w:rsid w:val="008D4DC1"/>
    <w:rsid w:val="008D5E4A"/>
    <w:rsid w:val="008E00BE"/>
    <w:rsid w:val="008E1077"/>
    <w:rsid w:val="008E302C"/>
    <w:rsid w:val="008E3275"/>
    <w:rsid w:val="008E5792"/>
    <w:rsid w:val="008E6AB2"/>
    <w:rsid w:val="008F3827"/>
    <w:rsid w:val="008F6199"/>
    <w:rsid w:val="008F7374"/>
    <w:rsid w:val="00900653"/>
    <w:rsid w:val="00907387"/>
    <w:rsid w:val="0091207C"/>
    <w:rsid w:val="00921846"/>
    <w:rsid w:val="009261A4"/>
    <w:rsid w:val="009272C0"/>
    <w:rsid w:val="00930091"/>
    <w:rsid w:val="00930A7F"/>
    <w:rsid w:val="009319BF"/>
    <w:rsid w:val="00934B87"/>
    <w:rsid w:val="00935858"/>
    <w:rsid w:val="00941F86"/>
    <w:rsid w:val="00944269"/>
    <w:rsid w:val="00946CAF"/>
    <w:rsid w:val="00953DF0"/>
    <w:rsid w:val="009606A5"/>
    <w:rsid w:val="00961CFD"/>
    <w:rsid w:val="00963A1F"/>
    <w:rsid w:val="00967C3C"/>
    <w:rsid w:val="009717DF"/>
    <w:rsid w:val="00974BE0"/>
    <w:rsid w:val="00977191"/>
    <w:rsid w:val="00980554"/>
    <w:rsid w:val="009823AF"/>
    <w:rsid w:val="009958D9"/>
    <w:rsid w:val="00995B83"/>
    <w:rsid w:val="00995ED5"/>
    <w:rsid w:val="00997EAD"/>
    <w:rsid w:val="009A0D87"/>
    <w:rsid w:val="009A0FC8"/>
    <w:rsid w:val="009A28D0"/>
    <w:rsid w:val="009A46EF"/>
    <w:rsid w:val="009A639D"/>
    <w:rsid w:val="009A77FE"/>
    <w:rsid w:val="009B03D5"/>
    <w:rsid w:val="009B404A"/>
    <w:rsid w:val="009B58A4"/>
    <w:rsid w:val="009B5A3B"/>
    <w:rsid w:val="009C0B2D"/>
    <w:rsid w:val="009C225F"/>
    <w:rsid w:val="009C60C7"/>
    <w:rsid w:val="009C7172"/>
    <w:rsid w:val="009D2E29"/>
    <w:rsid w:val="009D47BB"/>
    <w:rsid w:val="009D7708"/>
    <w:rsid w:val="009D7876"/>
    <w:rsid w:val="009E2F60"/>
    <w:rsid w:val="009E71EB"/>
    <w:rsid w:val="009F3955"/>
    <w:rsid w:val="009F4B4D"/>
    <w:rsid w:val="00A005A4"/>
    <w:rsid w:val="00A0078E"/>
    <w:rsid w:val="00A03802"/>
    <w:rsid w:val="00A03C61"/>
    <w:rsid w:val="00A05AA9"/>
    <w:rsid w:val="00A069DE"/>
    <w:rsid w:val="00A13582"/>
    <w:rsid w:val="00A13D61"/>
    <w:rsid w:val="00A13EFD"/>
    <w:rsid w:val="00A1453C"/>
    <w:rsid w:val="00A202AB"/>
    <w:rsid w:val="00A20442"/>
    <w:rsid w:val="00A2064A"/>
    <w:rsid w:val="00A21075"/>
    <w:rsid w:val="00A25017"/>
    <w:rsid w:val="00A25392"/>
    <w:rsid w:val="00A32B65"/>
    <w:rsid w:val="00A34248"/>
    <w:rsid w:val="00A409B2"/>
    <w:rsid w:val="00A41406"/>
    <w:rsid w:val="00A45312"/>
    <w:rsid w:val="00A45582"/>
    <w:rsid w:val="00A460BC"/>
    <w:rsid w:val="00A467D9"/>
    <w:rsid w:val="00A47F16"/>
    <w:rsid w:val="00A5203E"/>
    <w:rsid w:val="00A54A61"/>
    <w:rsid w:val="00A60CFE"/>
    <w:rsid w:val="00A63977"/>
    <w:rsid w:val="00A7174A"/>
    <w:rsid w:val="00A71FE5"/>
    <w:rsid w:val="00A72E5C"/>
    <w:rsid w:val="00A745F5"/>
    <w:rsid w:val="00A752CB"/>
    <w:rsid w:val="00A8037A"/>
    <w:rsid w:val="00A82E65"/>
    <w:rsid w:val="00A833AD"/>
    <w:rsid w:val="00A833CB"/>
    <w:rsid w:val="00A86904"/>
    <w:rsid w:val="00A87748"/>
    <w:rsid w:val="00A90717"/>
    <w:rsid w:val="00A93671"/>
    <w:rsid w:val="00A94014"/>
    <w:rsid w:val="00A94F52"/>
    <w:rsid w:val="00A9791D"/>
    <w:rsid w:val="00AA198C"/>
    <w:rsid w:val="00AA2D9A"/>
    <w:rsid w:val="00AA3158"/>
    <w:rsid w:val="00AA3B7E"/>
    <w:rsid w:val="00AA4309"/>
    <w:rsid w:val="00AA45BA"/>
    <w:rsid w:val="00AA5C09"/>
    <w:rsid w:val="00AA69EC"/>
    <w:rsid w:val="00AB1019"/>
    <w:rsid w:val="00AC27CC"/>
    <w:rsid w:val="00AC38DE"/>
    <w:rsid w:val="00AC4006"/>
    <w:rsid w:val="00AC49DC"/>
    <w:rsid w:val="00AC57AB"/>
    <w:rsid w:val="00AC6185"/>
    <w:rsid w:val="00AD033B"/>
    <w:rsid w:val="00AD1DAF"/>
    <w:rsid w:val="00AD1F56"/>
    <w:rsid w:val="00AE0330"/>
    <w:rsid w:val="00AE1EF3"/>
    <w:rsid w:val="00AE50B1"/>
    <w:rsid w:val="00AE66C1"/>
    <w:rsid w:val="00AF56F0"/>
    <w:rsid w:val="00AF5AA6"/>
    <w:rsid w:val="00B017DB"/>
    <w:rsid w:val="00B032B3"/>
    <w:rsid w:val="00B03397"/>
    <w:rsid w:val="00B048CF"/>
    <w:rsid w:val="00B04E39"/>
    <w:rsid w:val="00B103C5"/>
    <w:rsid w:val="00B1375D"/>
    <w:rsid w:val="00B137B5"/>
    <w:rsid w:val="00B1538E"/>
    <w:rsid w:val="00B17DDD"/>
    <w:rsid w:val="00B20614"/>
    <w:rsid w:val="00B20E32"/>
    <w:rsid w:val="00B227AD"/>
    <w:rsid w:val="00B24266"/>
    <w:rsid w:val="00B25E89"/>
    <w:rsid w:val="00B2645E"/>
    <w:rsid w:val="00B30E2D"/>
    <w:rsid w:val="00B327DF"/>
    <w:rsid w:val="00B32C6B"/>
    <w:rsid w:val="00B3308F"/>
    <w:rsid w:val="00B50EA1"/>
    <w:rsid w:val="00B51AA9"/>
    <w:rsid w:val="00B527DD"/>
    <w:rsid w:val="00B52D75"/>
    <w:rsid w:val="00B53838"/>
    <w:rsid w:val="00B5453D"/>
    <w:rsid w:val="00B5519E"/>
    <w:rsid w:val="00B635C6"/>
    <w:rsid w:val="00B661DF"/>
    <w:rsid w:val="00B670BC"/>
    <w:rsid w:val="00B67A26"/>
    <w:rsid w:val="00B70A11"/>
    <w:rsid w:val="00B73F18"/>
    <w:rsid w:val="00B7559A"/>
    <w:rsid w:val="00B75B6B"/>
    <w:rsid w:val="00B765D9"/>
    <w:rsid w:val="00B77BEC"/>
    <w:rsid w:val="00B80304"/>
    <w:rsid w:val="00B838EF"/>
    <w:rsid w:val="00B85024"/>
    <w:rsid w:val="00B8561D"/>
    <w:rsid w:val="00B85E15"/>
    <w:rsid w:val="00B91937"/>
    <w:rsid w:val="00B91BFC"/>
    <w:rsid w:val="00B924C6"/>
    <w:rsid w:val="00B93508"/>
    <w:rsid w:val="00B94807"/>
    <w:rsid w:val="00B94E4F"/>
    <w:rsid w:val="00BA29F9"/>
    <w:rsid w:val="00BA440E"/>
    <w:rsid w:val="00BA65D4"/>
    <w:rsid w:val="00BB07AA"/>
    <w:rsid w:val="00BB385A"/>
    <w:rsid w:val="00BB395B"/>
    <w:rsid w:val="00BB6199"/>
    <w:rsid w:val="00BC2623"/>
    <w:rsid w:val="00BC58C2"/>
    <w:rsid w:val="00BC6C3D"/>
    <w:rsid w:val="00BC727C"/>
    <w:rsid w:val="00BC78D4"/>
    <w:rsid w:val="00BD070F"/>
    <w:rsid w:val="00BD2024"/>
    <w:rsid w:val="00BD25E7"/>
    <w:rsid w:val="00BD4E42"/>
    <w:rsid w:val="00BD4E83"/>
    <w:rsid w:val="00BD65BC"/>
    <w:rsid w:val="00BD7DBD"/>
    <w:rsid w:val="00BE4648"/>
    <w:rsid w:val="00BE6CAB"/>
    <w:rsid w:val="00BF1898"/>
    <w:rsid w:val="00BF36E4"/>
    <w:rsid w:val="00BF3A11"/>
    <w:rsid w:val="00BF49DF"/>
    <w:rsid w:val="00BF54ED"/>
    <w:rsid w:val="00BF6D1A"/>
    <w:rsid w:val="00C04148"/>
    <w:rsid w:val="00C069DA"/>
    <w:rsid w:val="00C07945"/>
    <w:rsid w:val="00C13AD7"/>
    <w:rsid w:val="00C146CA"/>
    <w:rsid w:val="00C2088B"/>
    <w:rsid w:val="00C2159B"/>
    <w:rsid w:val="00C22893"/>
    <w:rsid w:val="00C24574"/>
    <w:rsid w:val="00C2692F"/>
    <w:rsid w:val="00C27047"/>
    <w:rsid w:val="00C27EE7"/>
    <w:rsid w:val="00C30A87"/>
    <w:rsid w:val="00C31DAD"/>
    <w:rsid w:val="00C326D8"/>
    <w:rsid w:val="00C33464"/>
    <w:rsid w:val="00C34E7E"/>
    <w:rsid w:val="00C3574E"/>
    <w:rsid w:val="00C42425"/>
    <w:rsid w:val="00C42D58"/>
    <w:rsid w:val="00C44F28"/>
    <w:rsid w:val="00C526E8"/>
    <w:rsid w:val="00C546F2"/>
    <w:rsid w:val="00C5747F"/>
    <w:rsid w:val="00C61C7C"/>
    <w:rsid w:val="00C627B7"/>
    <w:rsid w:val="00C647F7"/>
    <w:rsid w:val="00C6489B"/>
    <w:rsid w:val="00C65163"/>
    <w:rsid w:val="00C655EE"/>
    <w:rsid w:val="00C667E9"/>
    <w:rsid w:val="00C71D16"/>
    <w:rsid w:val="00C7244C"/>
    <w:rsid w:val="00C76CFF"/>
    <w:rsid w:val="00C77480"/>
    <w:rsid w:val="00C85C2B"/>
    <w:rsid w:val="00C87903"/>
    <w:rsid w:val="00C9014E"/>
    <w:rsid w:val="00C90D48"/>
    <w:rsid w:val="00C91166"/>
    <w:rsid w:val="00C9140E"/>
    <w:rsid w:val="00C931E0"/>
    <w:rsid w:val="00C93464"/>
    <w:rsid w:val="00C9398F"/>
    <w:rsid w:val="00C93D02"/>
    <w:rsid w:val="00C9769A"/>
    <w:rsid w:val="00CA4D45"/>
    <w:rsid w:val="00CA77F8"/>
    <w:rsid w:val="00CB1356"/>
    <w:rsid w:val="00CB352C"/>
    <w:rsid w:val="00CB3F77"/>
    <w:rsid w:val="00CB5DFD"/>
    <w:rsid w:val="00CC4A29"/>
    <w:rsid w:val="00CC4FB8"/>
    <w:rsid w:val="00CC6B80"/>
    <w:rsid w:val="00CD2538"/>
    <w:rsid w:val="00CD370D"/>
    <w:rsid w:val="00CD549F"/>
    <w:rsid w:val="00CD79C2"/>
    <w:rsid w:val="00CD7E14"/>
    <w:rsid w:val="00CE2E4B"/>
    <w:rsid w:val="00CE3830"/>
    <w:rsid w:val="00CE3AC1"/>
    <w:rsid w:val="00CE6141"/>
    <w:rsid w:val="00CE7549"/>
    <w:rsid w:val="00CF0518"/>
    <w:rsid w:val="00CF1AEA"/>
    <w:rsid w:val="00CF1E3C"/>
    <w:rsid w:val="00CF70B0"/>
    <w:rsid w:val="00CF7C16"/>
    <w:rsid w:val="00D00131"/>
    <w:rsid w:val="00D0051F"/>
    <w:rsid w:val="00D02318"/>
    <w:rsid w:val="00D04C33"/>
    <w:rsid w:val="00D04EBA"/>
    <w:rsid w:val="00D065F9"/>
    <w:rsid w:val="00D132AC"/>
    <w:rsid w:val="00D13D9D"/>
    <w:rsid w:val="00D14560"/>
    <w:rsid w:val="00D15790"/>
    <w:rsid w:val="00D20A3B"/>
    <w:rsid w:val="00D22591"/>
    <w:rsid w:val="00D317C2"/>
    <w:rsid w:val="00D31FDD"/>
    <w:rsid w:val="00D40807"/>
    <w:rsid w:val="00D41422"/>
    <w:rsid w:val="00D418FA"/>
    <w:rsid w:val="00D429AB"/>
    <w:rsid w:val="00D45B9C"/>
    <w:rsid w:val="00D47D69"/>
    <w:rsid w:val="00D50FBE"/>
    <w:rsid w:val="00D53418"/>
    <w:rsid w:val="00D53E19"/>
    <w:rsid w:val="00D54D6B"/>
    <w:rsid w:val="00D564CB"/>
    <w:rsid w:val="00D578F7"/>
    <w:rsid w:val="00D57E00"/>
    <w:rsid w:val="00D60DEE"/>
    <w:rsid w:val="00D62498"/>
    <w:rsid w:val="00D6445C"/>
    <w:rsid w:val="00D651A0"/>
    <w:rsid w:val="00D661B2"/>
    <w:rsid w:val="00D67C17"/>
    <w:rsid w:val="00D70D5B"/>
    <w:rsid w:val="00D71E27"/>
    <w:rsid w:val="00D71E84"/>
    <w:rsid w:val="00D73778"/>
    <w:rsid w:val="00D74A05"/>
    <w:rsid w:val="00D76DCD"/>
    <w:rsid w:val="00D77572"/>
    <w:rsid w:val="00D8129E"/>
    <w:rsid w:val="00D81594"/>
    <w:rsid w:val="00D824F3"/>
    <w:rsid w:val="00D86A73"/>
    <w:rsid w:val="00D910D2"/>
    <w:rsid w:val="00D923C5"/>
    <w:rsid w:val="00D964CE"/>
    <w:rsid w:val="00DA1A2A"/>
    <w:rsid w:val="00DA4A20"/>
    <w:rsid w:val="00DA62E3"/>
    <w:rsid w:val="00DA65A4"/>
    <w:rsid w:val="00DB1375"/>
    <w:rsid w:val="00DB40EB"/>
    <w:rsid w:val="00DB4DEE"/>
    <w:rsid w:val="00DB6C2B"/>
    <w:rsid w:val="00DB7026"/>
    <w:rsid w:val="00DC39AE"/>
    <w:rsid w:val="00DC4C42"/>
    <w:rsid w:val="00DD0646"/>
    <w:rsid w:val="00DD4A00"/>
    <w:rsid w:val="00DE0589"/>
    <w:rsid w:val="00DE0D3A"/>
    <w:rsid w:val="00DF070E"/>
    <w:rsid w:val="00DF141B"/>
    <w:rsid w:val="00DF28A4"/>
    <w:rsid w:val="00DF3ADE"/>
    <w:rsid w:val="00DF3B13"/>
    <w:rsid w:val="00DF4193"/>
    <w:rsid w:val="00DF50E0"/>
    <w:rsid w:val="00E00633"/>
    <w:rsid w:val="00E0111A"/>
    <w:rsid w:val="00E02FAF"/>
    <w:rsid w:val="00E0526F"/>
    <w:rsid w:val="00E10419"/>
    <w:rsid w:val="00E1181B"/>
    <w:rsid w:val="00E1254A"/>
    <w:rsid w:val="00E1274E"/>
    <w:rsid w:val="00E20DAE"/>
    <w:rsid w:val="00E215BD"/>
    <w:rsid w:val="00E23A45"/>
    <w:rsid w:val="00E31CB0"/>
    <w:rsid w:val="00E33C8E"/>
    <w:rsid w:val="00E34FAC"/>
    <w:rsid w:val="00E40CE3"/>
    <w:rsid w:val="00E425AA"/>
    <w:rsid w:val="00E42857"/>
    <w:rsid w:val="00E42B65"/>
    <w:rsid w:val="00E45FE5"/>
    <w:rsid w:val="00E47515"/>
    <w:rsid w:val="00E506DC"/>
    <w:rsid w:val="00E53200"/>
    <w:rsid w:val="00E54CC8"/>
    <w:rsid w:val="00E57F85"/>
    <w:rsid w:val="00E60E66"/>
    <w:rsid w:val="00E610DE"/>
    <w:rsid w:val="00E630A2"/>
    <w:rsid w:val="00E66259"/>
    <w:rsid w:val="00E72A0A"/>
    <w:rsid w:val="00E74E5B"/>
    <w:rsid w:val="00E76AC0"/>
    <w:rsid w:val="00E83776"/>
    <w:rsid w:val="00E83A6B"/>
    <w:rsid w:val="00E84C55"/>
    <w:rsid w:val="00E85870"/>
    <w:rsid w:val="00E91CD9"/>
    <w:rsid w:val="00E91F73"/>
    <w:rsid w:val="00E93166"/>
    <w:rsid w:val="00E97EF1"/>
    <w:rsid w:val="00EA1DDF"/>
    <w:rsid w:val="00EA1F79"/>
    <w:rsid w:val="00EA3099"/>
    <w:rsid w:val="00EA3347"/>
    <w:rsid w:val="00EA4A88"/>
    <w:rsid w:val="00EB142C"/>
    <w:rsid w:val="00EB1983"/>
    <w:rsid w:val="00EB1D91"/>
    <w:rsid w:val="00EB2359"/>
    <w:rsid w:val="00EB526D"/>
    <w:rsid w:val="00EB6265"/>
    <w:rsid w:val="00EC0EC7"/>
    <w:rsid w:val="00EC2187"/>
    <w:rsid w:val="00EC30FE"/>
    <w:rsid w:val="00EC48D2"/>
    <w:rsid w:val="00EC48FC"/>
    <w:rsid w:val="00EC658F"/>
    <w:rsid w:val="00ED01DC"/>
    <w:rsid w:val="00ED10E7"/>
    <w:rsid w:val="00ED32E4"/>
    <w:rsid w:val="00ED36B4"/>
    <w:rsid w:val="00ED6427"/>
    <w:rsid w:val="00ED67CE"/>
    <w:rsid w:val="00ED683B"/>
    <w:rsid w:val="00ED746F"/>
    <w:rsid w:val="00EE0890"/>
    <w:rsid w:val="00EE0E39"/>
    <w:rsid w:val="00EE1D07"/>
    <w:rsid w:val="00EE335E"/>
    <w:rsid w:val="00EE7479"/>
    <w:rsid w:val="00EF7037"/>
    <w:rsid w:val="00F00676"/>
    <w:rsid w:val="00F0083A"/>
    <w:rsid w:val="00F00C15"/>
    <w:rsid w:val="00F00CA7"/>
    <w:rsid w:val="00F0150C"/>
    <w:rsid w:val="00F01AE1"/>
    <w:rsid w:val="00F035B4"/>
    <w:rsid w:val="00F04A4C"/>
    <w:rsid w:val="00F074FA"/>
    <w:rsid w:val="00F1199D"/>
    <w:rsid w:val="00F13CAD"/>
    <w:rsid w:val="00F177D9"/>
    <w:rsid w:val="00F200E3"/>
    <w:rsid w:val="00F2265D"/>
    <w:rsid w:val="00F2424A"/>
    <w:rsid w:val="00F25DC7"/>
    <w:rsid w:val="00F25E9D"/>
    <w:rsid w:val="00F27B5F"/>
    <w:rsid w:val="00F30D57"/>
    <w:rsid w:val="00F3208A"/>
    <w:rsid w:val="00F3225B"/>
    <w:rsid w:val="00F37208"/>
    <w:rsid w:val="00F37E1F"/>
    <w:rsid w:val="00F41A29"/>
    <w:rsid w:val="00F41D9C"/>
    <w:rsid w:val="00F43C17"/>
    <w:rsid w:val="00F537CD"/>
    <w:rsid w:val="00F550D8"/>
    <w:rsid w:val="00F601E2"/>
    <w:rsid w:val="00F64B93"/>
    <w:rsid w:val="00F64E09"/>
    <w:rsid w:val="00F70C1C"/>
    <w:rsid w:val="00F72795"/>
    <w:rsid w:val="00F77FC4"/>
    <w:rsid w:val="00F81C7D"/>
    <w:rsid w:val="00F82BBA"/>
    <w:rsid w:val="00F82DA2"/>
    <w:rsid w:val="00F82F77"/>
    <w:rsid w:val="00F84803"/>
    <w:rsid w:val="00F85616"/>
    <w:rsid w:val="00F90591"/>
    <w:rsid w:val="00F90D81"/>
    <w:rsid w:val="00F924AD"/>
    <w:rsid w:val="00F92ECE"/>
    <w:rsid w:val="00F930A4"/>
    <w:rsid w:val="00F936BF"/>
    <w:rsid w:val="00F95969"/>
    <w:rsid w:val="00FA0229"/>
    <w:rsid w:val="00FA1EF8"/>
    <w:rsid w:val="00FA2084"/>
    <w:rsid w:val="00FA5756"/>
    <w:rsid w:val="00FB08AE"/>
    <w:rsid w:val="00FB297D"/>
    <w:rsid w:val="00FB7213"/>
    <w:rsid w:val="00FC0E74"/>
    <w:rsid w:val="00FC2CD3"/>
    <w:rsid w:val="00FC2DAF"/>
    <w:rsid w:val="00FC2DF2"/>
    <w:rsid w:val="00FC31AE"/>
    <w:rsid w:val="00FC32E9"/>
    <w:rsid w:val="00FC703A"/>
    <w:rsid w:val="00FC7CE8"/>
    <w:rsid w:val="00FD0987"/>
    <w:rsid w:val="00FD2478"/>
    <w:rsid w:val="00FD2A1B"/>
    <w:rsid w:val="00FD2D99"/>
    <w:rsid w:val="00FD43C2"/>
    <w:rsid w:val="00FD585E"/>
    <w:rsid w:val="00FD6479"/>
    <w:rsid w:val="00FD6499"/>
    <w:rsid w:val="00FD7AD6"/>
    <w:rsid w:val="00FE699B"/>
    <w:rsid w:val="00FE767E"/>
    <w:rsid w:val="00FF277F"/>
    <w:rsid w:val="00FF4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9DAC8A"/>
  <w15:chartTrackingRefBased/>
  <w15:docId w15:val="{660BBC74-B652-4077-A940-4E4A434E1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0E4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261A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41A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1A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1A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A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A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A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A2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5763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63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763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763A"/>
    <w:rPr>
      <w:rFonts w:ascii="Calibri" w:hAnsi="Calibri" w:cs="Calibri"/>
      <w:noProof/>
    </w:rPr>
  </w:style>
  <w:style w:type="paragraph" w:styleId="NoSpacing">
    <w:name w:val="No Spacing"/>
    <w:uiPriority w:val="1"/>
    <w:qFormat/>
    <w:rsid w:val="0039307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661D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61D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300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0091"/>
  </w:style>
  <w:style w:type="paragraph" w:styleId="Footer">
    <w:name w:val="footer"/>
    <w:basedOn w:val="Normal"/>
    <w:link w:val="FooterChar"/>
    <w:uiPriority w:val="99"/>
    <w:unhideWhenUsed/>
    <w:rsid w:val="009300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091"/>
  </w:style>
  <w:style w:type="character" w:styleId="LineNumber">
    <w:name w:val="line number"/>
    <w:basedOn w:val="DefaultParagraphFont"/>
    <w:uiPriority w:val="99"/>
    <w:semiHidden/>
    <w:unhideWhenUsed/>
    <w:rsid w:val="00C9140E"/>
  </w:style>
  <w:style w:type="paragraph" w:styleId="Revision">
    <w:name w:val="Revision"/>
    <w:hidden/>
    <w:uiPriority w:val="99"/>
    <w:semiHidden/>
    <w:rsid w:val="00D910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4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BDD1F6-87D4-4CF1-9E74-3AF958CE34D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d5b36e7-01ee-4ebc-867e-e03cfa0d4697}" enabled="0" method="" siteId="{ed5b36e7-01ee-4ebc-867e-e03cfa0d469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, Cheryl - ARS</dc:creator>
  <cp:keywords/>
  <dc:description/>
  <cp:lastModifiedBy>Abby Rassette</cp:lastModifiedBy>
  <cp:revision>2</cp:revision>
  <cp:lastPrinted>2025-03-17T18:15:00Z</cp:lastPrinted>
  <dcterms:created xsi:type="dcterms:W3CDTF">2025-10-01T09:20:00Z</dcterms:created>
  <dcterms:modified xsi:type="dcterms:W3CDTF">2025-10-01T09:20:00Z</dcterms:modified>
</cp:coreProperties>
</file>